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AF0" w:rsidRPr="00D2700A" w:rsidRDefault="00D2700A">
      <w:pPr>
        <w:rPr>
          <w:rFonts w:ascii="Times New Roman" w:hAnsi="Times New Roman" w:cs="Times New Roman"/>
        </w:rPr>
      </w:pPr>
      <w:r w:rsidRPr="00D2700A">
        <w:rPr>
          <w:rFonts w:ascii="Times New Roman" w:hAnsi="Times New Roman" w:cs="Times New Roman"/>
          <w:b/>
        </w:rPr>
        <w:t>Supplementary Table 1:</w:t>
      </w:r>
      <w:r w:rsidRPr="00D2700A">
        <w:rPr>
          <w:rFonts w:ascii="Times New Roman" w:hAnsi="Times New Roman" w:cs="Times New Roman"/>
        </w:rPr>
        <w:t xml:space="preserve"> Questio</w:t>
      </w:r>
      <w:r w:rsidR="004D3358">
        <w:rPr>
          <w:rFonts w:ascii="Times New Roman" w:hAnsi="Times New Roman" w:cs="Times New Roman"/>
        </w:rPr>
        <w:t>ns, responses</w:t>
      </w:r>
      <w:r w:rsidRPr="00D2700A">
        <w:rPr>
          <w:rFonts w:ascii="Times New Roman" w:hAnsi="Times New Roman" w:cs="Times New Roman"/>
        </w:rPr>
        <w:t xml:space="preserve"> and variable</w:t>
      </w:r>
      <w:r>
        <w:rPr>
          <w:rFonts w:ascii="Times New Roman" w:hAnsi="Times New Roman" w:cs="Times New Roman"/>
        </w:rPr>
        <w:t>s</w:t>
      </w:r>
      <w:r w:rsidRPr="00D2700A">
        <w:rPr>
          <w:rFonts w:ascii="Times New Roman" w:hAnsi="Times New Roman" w:cs="Times New Roman"/>
        </w:rPr>
        <w:t xml:space="preserve"> description used in this paper</w:t>
      </w:r>
    </w:p>
    <w:tbl>
      <w:tblPr>
        <w:tblW w:w="14469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3060"/>
        <w:gridCol w:w="2970"/>
        <w:gridCol w:w="4479"/>
      </w:tblGrid>
      <w:tr w:rsidR="005F77AC" w:rsidRPr="005E1AF0" w:rsidTr="00D2700A">
        <w:trPr>
          <w:trHeight w:val="290"/>
        </w:trPr>
        <w:tc>
          <w:tcPr>
            <w:tcW w:w="3960" w:type="dxa"/>
            <w:shd w:val="clear" w:color="auto" w:fill="auto"/>
            <w:noWrap/>
            <w:hideMark/>
          </w:tcPr>
          <w:p w:rsidR="005E1AF0" w:rsidRPr="005E1AF0" w:rsidRDefault="005E1AF0" w:rsidP="00BD2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riable </w:t>
            </w:r>
            <w:r w:rsidR="00BD2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5E1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tails in </w:t>
            </w:r>
            <w:r w:rsidR="00BD2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Pr="005E1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BD2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lue </w:t>
            </w:r>
            <w:proofErr w:type="spellStart"/>
            <w:r w:rsidR="00BD2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5E1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bel</w:t>
            </w:r>
            <w:proofErr w:type="spellEnd"/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BD2A41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="005E1AF0" w:rsidRPr="005E1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riable name used in this study </w:t>
            </w: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BD2A41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="005E1AF0" w:rsidRPr="005E1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cription/categorization</w:t>
            </w:r>
          </w:p>
        </w:tc>
      </w:tr>
      <w:tr w:rsidR="005F77AC" w:rsidRPr="005E1AF0" w:rsidTr="00D2700A">
        <w:trPr>
          <w:trHeight w:val="143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many people live in your household? 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members</w:t>
            </w: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 categorized as &lt;5 members and ≥5 based on the national cut-off</w:t>
            </w:r>
            <w:r w:rsidR="00404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F77AC" w:rsidRPr="005E1AF0" w:rsidTr="00D2700A">
        <w:trPr>
          <w:trHeight w:val="476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/ caregiver Age (years)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year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 of mother/caregiver</w:t>
            </w: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 categorized as &lt;25 years and ≥25 years based on the median value</w:t>
            </w:r>
            <w:r w:rsidR="00404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E1AF0" w:rsidRPr="005E1AF0" w:rsidTr="00D2700A">
        <w:trPr>
          <w:trHeight w:val="701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/ caregiver have 5 or more years of education?</w:t>
            </w: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1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=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’s/Caregiver’s with ≥5 years of education</w:t>
            </w: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 categorized mothers/caregiver’s educational status as she had ≥5 years of education (yes) or less than five years of education (no)</w:t>
            </w:r>
            <w:r w:rsidR="00404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E1AF0" w:rsidRPr="005E1AF0" w:rsidTr="00D2700A">
        <w:trPr>
          <w:trHeight w:val="944"/>
        </w:trPr>
        <w:tc>
          <w:tcPr>
            <w:tcW w:w="39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is your religion?</w:t>
            </w: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ndu </w:t>
            </w:r>
            <w:r w:rsidR="005F7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Islam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istian </w:t>
            </w:r>
            <w:r w:rsidR="005F7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Buddhist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r w:rsidR="005F7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 Prefer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t to </w:t>
            </w:r>
            <w:r w:rsidR="00D2700A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y 7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Other 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igion of respondents     </w:t>
            </w: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8763FE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nts</w:t>
            </w:r>
            <w:r w:rsidR="005E1AF0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igious status were categorized a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="005E1AF0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  <w:r w:rsidR="005E1AF0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="005E1AF0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u &amp; oth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  <w:r w:rsidR="005E1AF0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d on 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 percentage distribution of different categories. </w:t>
            </w:r>
          </w:p>
        </w:tc>
      </w:tr>
      <w:tr w:rsidR="005F77AC" w:rsidRPr="005E1AF0" w:rsidTr="00D2700A">
        <w:trPr>
          <w:trHeight w:val="296"/>
        </w:trPr>
        <w:tc>
          <w:tcPr>
            <w:tcW w:w="39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was your most recent birth?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month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 recent birth of caregiver</w:t>
            </w: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 categorized most recent birth (in months) as &gt;12 months and   ≤12 months based on literature review</w:t>
            </w:r>
            <w:r w:rsidR="00404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E1AF0" w:rsidRPr="005E1AF0" w:rsidTr="00D2700A">
        <w:trPr>
          <w:trHeight w:val="1007"/>
        </w:trPr>
        <w:tc>
          <w:tcPr>
            <w:tcW w:w="39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/ caregiver Occupation</w:t>
            </w: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wife 2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Worker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.Unemployed</w:t>
            </w:r>
            <w:r w:rsidR="005F7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 Service 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5. </w:t>
            </w:r>
            <w:r w:rsidR="004D3358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siness </w:t>
            </w:r>
            <w:r w:rsidR="004D33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Farming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7.Tailor  </w:t>
            </w:r>
            <w:r w:rsidR="004D3358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 Others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ecify 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status of caregiver</w:t>
            </w: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 categorized mothers/caregivers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king status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</w:t>
            </w:r>
            <w:r w:rsidR="00404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r w:rsidR="00404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wife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d on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percentage distribution of different categories.</w:t>
            </w:r>
          </w:p>
        </w:tc>
      </w:tr>
      <w:tr w:rsidR="005F77AC" w:rsidRPr="005E1AF0" w:rsidTr="00D2700A">
        <w:trPr>
          <w:trHeight w:val="296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 Age (years)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year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RANGE!C8"/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 of fathers</w:t>
            </w:r>
            <w:bookmarkEnd w:id="0"/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 categorized 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hers age 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&lt;30 years and ≥30 years based on the median value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F77AC" w:rsidRPr="005E1AF0" w:rsidTr="00D2700A">
        <w:trPr>
          <w:trHeight w:val="728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s have 5 or more years of education?</w:t>
            </w: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1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=2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s with ≥5 years of education</w:t>
            </w: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 categorized father’s educational status as he had at least five years of education or less than five years of education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F77AC" w:rsidRPr="005E1AF0" w:rsidTr="00D2700A">
        <w:trPr>
          <w:trHeight w:val="350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months)</w:t>
            </w: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month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categories of child (in months)</w:t>
            </w: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 categorized the child age (in month) as 6-23 months and 24-59 months based on the literature review</w:t>
            </w:r>
            <w:r w:rsidR="00404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F77AC" w:rsidRPr="005E1AF0" w:rsidTr="00D2700A">
        <w:trPr>
          <w:trHeight w:val="287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Sex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=1 / F=2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of children</w:t>
            </w: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sex were categorized as Male and female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E1AF0" w:rsidRPr="005E1AF0" w:rsidTr="00D2700A">
        <w:trPr>
          <w:trHeight w:val="674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children of aged 5–14 years are not currently attending school? </w:t>
            </w: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1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o=2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Not- Applicable=777 </w:t>
            </w:r>
          </w:p>
        </w:tc>
        <w:tc>
          <w:tcPr>
            <w:tcW w:w="297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RANGE!C12"/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 aged 5-14 years attending school</w:t>
            </w:r>
            <w:bookmarkEnd w:id="1"/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 categorized 5 to 14 years children who currently attending school as 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n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  <w:r w:rsidR="00404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E1AF0" w:rsidRPr="005E1AF0" w:rsidTr="004D3358">
        <w:trPr>
          <w:trHeight w:val="530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many children with 6-59 months age in your household? </w:t>
            </w: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f there are more than 1 eligible children then randomly select one from them and go on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hildren 6-59 months</w:t>
            </w: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children 6-59 months were categorized as 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and two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d on the literature review</w:t>
            </w:r>
            <w:r w:rsidR="00404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F77AC" w:rsidRPr="005E1AF0" w:rsidTr="00D2700A">
        <w:trPr>
          <w:trHeight w:val="440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is the total monthly income of your household? (last one month)</w:t>
            </w: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aka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of household</w:t>
            </w: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 categorized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useholds income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 &lt;BDT 11000 and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BDT 11000 based on the median value</w:t>
            </w:r>
            <w:r w:rsidR="00404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F77AC" w:rsidRPr="005E1AF0" w:rsidTr="00D2700A">
        <w:trPr>
          <w:trHeight w:val="300"/>
        </w:trPr>
        <w:tc>
          <w:tcPr>
            <w:tcW w:w="39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od security status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AF0" w:rsidRPr="005E1AF0" w:rsidTr="004D3358">
        <w:trPr>
          <w:trHeight w:val="467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 the past 4 weeks (30 days), how often did you worry that your household would not have enough food? days?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s/days </w:t>
            </w:r>
          </w:p>
        </w:tc>
        <w:tc>
          <w:tcPr>
            <w:tcW w:w="2970" w:type="dxa"/>
            <w:vMerge w:val="restart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security status</w:t>
            </w:r>
          </w:p>
        </w:tc>
        <w:tc>
          <w:tcPr>
            <w:tcW w:w="4479" w:type="dxa"/>
            <w:vMerge w:val="restart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4D33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 categorized as 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="004D33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secure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  <w:r w:rsidR="004D33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</w:t>
            </w:r>
            <w:r w:rsidR="004D33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cure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”</w:t>
            </w:r>
            <w:r w:rsidR="004D33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d on the HFIAS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le</w:t>
            </w:r>
            <w:proofErr w:type="spellEnd"/>
            <w:r w:rsidR="004D33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F77AC" w:rsidRPr="005E1AF0" w:rsidTr="004D3358">
        <w:trPr>
          <w:trHeight w:val="710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past 4 weeks (30 days), how often were you or any household member not able to eat the kinds of foods you preferred because of a lack of resources? 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s/days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shd w:val="clear" w:color="auto" w:fill="auto"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4D3358">
        <w:trPr>
          <w:trHeight w:val="620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4 weeks (30 days), how often did you or any household member have to eat a limited variety of foods due to a lack of resources?  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s/days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shd w:val="clear" w:color="auto" w:fill="auto"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4D3358">
        <w:trPr>
          <w:trHeight w:val="998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4 weeks (30days), how often did you or any household member have to eat some foods that you really did not want to eat because of a lack of resources to obtain other types of food? 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s/days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shd w:val="clear" w:color="auto" w:fill="auto"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4D3358">
        <w:trPr>
          <w:trHeight w:val="719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4 weeks (30 days), how often did you or any household member have to eat a smaller meal than you felt you needed because there was not enough food?  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s/days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shd w:val="clear" w:color="auto" w:fill="auto"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4D3358">
        <w:trPr>
          <w:trHeight w:val="710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4 weeks (30 days), how often did you or any other household member have to eat fewer meals in a day because there was not enough food? 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s/days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shd w:val="clear" w:color="auto" w:fill="auto"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4D3358">
        <w:trPr>
          <w:trHeight w:val="710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last 4 weeks (30 days), how often was there ever no food to eat of any kind in your household because of lack of resources to get food?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s/days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shd w:val="clear" w:color="auto" w:fill="auto"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4D3358">
        <w:trPr>
          <w:trHeight w:val="881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4 weeks (30 days), how often did you or any household member go to sleep at night hungry because there was not enough food? 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s/days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shd w:val="clear" w:color="auto" w:fill="auto"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4D3358">
        <w:trPr>
          <w:trHeight w:val="800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4 weeks, how often did you or any household member go a whole day and night without eating anything because there was not enough food? 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s/days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shd w:val="clear" w:color="auto" w:fill="auto"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310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tabs>
                <w:tab w:val="left" w:pos="124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rbidity status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358" w:rsidRPr="005E1AF0" w:rsidTr="00D2700A">
        <w:trPr>
          <w:trHeight w:val="476"/>
        </w:trPr>
        <w:tc>
          <w:tcPr>
            <w:tcW w:w="3960" w:type="dxa"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rrhea with 3 or more loose or watery, bloody, pussy or mucous stools in a 24-hour period? </w:t>
            </w:r>
          </w:p>
        </w:tc>
        <w:tc>
          <w:tcPr>
            <w:tcW w:w="3060" w:type="dxa"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=2</w:t>
            </w:r>
          </w:p>
        </w:tc>
        <w:tc>
          <w:tcPr>
            <w:tcW w:w="2970" w:type="dxa"/>
            <w:vMerge w:val="restart"/>
            <w:shd w:val="clear" w:color="auto" w:fill="auto"/>
            <w:noWrap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bid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4479" w:type="dxa"/>
            <w:vMerge w:val="restart"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 categorized as “yes” if a child 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y symptoms of diseases mentioned in the questionnaire, otherwise “no” 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4D3358" w:rsidRPr="005E1AF0" w:rsidTr="00D2700A">
        <w:trPr>
          <w:trHeight w:val="287"/>
        </w:trPr>
        <w:tc>
          <w:tcPr>
            <w:tcW w:w="3960" w:type="dxa"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ness with fever?</w:t>
            </w:r>
          </w:p>
        </w:tc>
        <w:tc>
          <w:tcPr>
            <w:tcW w:w="3060" w:type="dxa"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=2</w:t>
            </w:r>
          </w:p>
        </w:tc>
        <w:tc>
          <w:tcPr>
            <w:tcW w:w="2970" w:type="dxa"/>
            <w:vMerge/>
            <w:vAlign w:val="center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3358" w:rsidRPr="005E1AF0" w:rsidTr="00D2700A">
        <w:trPr>
          <w:trHeight w:val="521"/>
        </w:trPr>
        <w:tc>
          <w:tcPr>
            <w:tcW w:w="3960" w:type="dxa"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lness with cough and had difficulty in breathing or fast breathing </w:t>
            </w:r>
          </w:p>
        </w:tc>
        <w:tc>
          <w:tcPr>
            <w:tcW w:w="3060" w:type="dxa"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=2</w:t>
            </w:r>
          </w:p>
        </w:tc>
        <w:tc>
          <w:tcPr>
            <w:tcW w:w="2970" w:type="dxa"/>
            <w:vMerge/>
            <w:vAlign w:val="center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3358" w:rsidRPr="005E1AF0" w:rsidTr="00D2700A">
        <w:trPr>
          <w:trHeight w:val="449"/>
        </w:trPr>
        <w:tc>
          <w:tcPr>
            <w:tcW w:w="3960" w:type="dxa"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the fast or difficult breathing due to a problem in the blocked or running nose?</w:t>
            </w:r>
          </w:p>
        </w:tc>
        <w:tc>
          <w:tcPr>
            <w:tcW w:w="3060" w:type="dxa"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=2</w:t>
            </w:r>
          </w:p>
        </w:tc>
        <w:tc>
          <w:tcPr>
            <w:tcW w:w="2970" w:type="dxa"/>
            <w:vMerge/>
            <w:vAlign w:val="center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3358" w:rsidRPr="005E1AF0" w:rsidTr="00D2700A">
        <w:trPr>
          <w:trHeight w:val="251"/>
        </w:trPr>
        <w:tc>
          <w:tcPr>
            <w:tcW w:w="3960" w:type="dxa"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illness happened </w:t>
            </w:r>
          </w:p>
        </w:tc>
        <w:tc>
          <w:tcPr>
            <w:tcW w:w="3060" w:type="dxa"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=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=2</w:t>
            </w:r>
          </w:p>
        </w:tc>
        <w:tc>
          <w:tcPr>
            <w:tcW w:w="2970" w:type="dxa"/>
            <w:vMerge/>
            <w:vAlign w:val="center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shd w:val="clear" w:color="auto" w:fill="auto"/>
            <w:hideMark/>
          </w:tcPr>
          <w:p w:rsidR="004D3358" w:rsidRPr="005E1AF0" w:rsidRDefault="004D3358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300"/>
        </w:trPr>
        <w:tc>
          <w:tcPr>
            <w:tcW w:w="7020" w:type="dxa"/>
            <w:gridSpan w:val="2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ilet facilities of household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AF0" w:rsidRPr="005E1AF0" w:rsidTr="004D3358">
        <w:trPr>
          <w:trHeight w:val="440"/>
        </w:trPr>
        <w:tc>
          <w:tcPr>
            <w:tcW w:w="3960" w:type="dxa"/>
            <w:vMerge w:val="restart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kind of toilet facility do members of your household usually use?</w:t>
            </w: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ed sewer   system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ilet facilities of 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(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)</w:t>
            </w:r>
          </w:p>
        </w:tc>
        <w:tc>
          <w:tcPr>
            <w:tcW w:w="4479" w:type="dxa"/>
            <w:vMerge w:val="restart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 categorized toilet facilities of the 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seholds as 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</w:t>
            </w:r>
            <w:r w:rsidR="005F7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f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usehold have Piped sewer 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, Septic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2700A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k, Pit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trine,</w:t>
            </w:r>
            <w:r w:rsidR="005F7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IP latrine,</w:t>
            </w:r>
            <w:r w:rsidR="005F7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t latrine with </w:t>
            </w:r>
            <w:r w:rsidR="00D2700A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b) and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therwise defined as unimproved</w:t>
            </w:r>
            <w:r w:rsidR="00876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E1AF0" w:rsidRPr="005E1AF0" w:rsidTr="004D3358">
        <w:trPr>
          <w:trHeight w:val="310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ptic tank 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ilet facilities of 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(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)</w:t>
            </w: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1AF0" w:rsidRPr="005E1AF0" w:rsidTr="004D3358">
        <w:trPr>
          <w:trHeight w:val="310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 latrine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ilet facilities of 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(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)</w:t>
            </w: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1AF0" w:rsidRPr="005E1AF0" w:rsidTr="004D3358">
        <w:trPr>
          <w:trHeight w:val="310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IP latrine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ilet facilities of 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(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)</w:t>
            </w: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1AF0" w:rsidRPr="005E1AF0" w:rsidTr="004D3358">
        <w:trPr>
          <w:trHeight w:val="458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 latrine with slab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ilet facilities of 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(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)</w:t>
            </w: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548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sting toilet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ilet facilities of household (unimproved)</w:t>
            </w: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548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sewhere (not specified above)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ilet facilities of household (unimproved)</w:t>
            </w: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422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 latrine without slab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ilet facilities of household (unimproved)</w:t>
            </w: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310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ucket 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ilet facilities of household (unimproved)</w:t>
            </w: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310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ging latrine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ilet facilities of household (unimproved)</w:t>
            </w: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350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h or field No facilities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ilet facilities of household (unimproved)</w:t>
            </w: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310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970" w:type="dxa"/>
            <w:shd w:val="clear" w:color="auto" w:fill="auto"/>
            <w:noWrap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ilet facilities of household (unimproved)</w:t>
            </w: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1AF0" w:rsidRPr="005E1AF0" w:rsidTr="00D2700A">
        <w:trPr>
          <w:trHeight w:val="50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1AF0" w:rsidRPr="005E1AF0" w:rsidTr="00D2700A">
        <w:trPr>
          <w:trHeight w:val="179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4479" w:type="dxa"/>
            <w:vMerge w:val="restart"/>
            <w:shd w:val="clear" w:color="auto" w:fill="auto"/>
            <w:hideMark/>
          </w:tcPr>
          <w:p w:rsidR="008763FE" w:rsidRDefault="008763FE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763FE" w:rsidRDefault="008763FE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 </w:t>
            </w:r>
            <w:r w:rsidR="004D33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ed the wealth index using principal component analysis and categorized as poor, middle and rich.</w:t>
            </w:r>
          </w:p>
        </w:tc>
      </w:tr>
      <w:tr w:rsidR="005F77AC" w:rsidRPr="005E1AF0" w:rsidTr="00D2700A">
        <w:trPr>
          <w:trHeight w:val="310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your household have electricity?</w:t>
            </w: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ity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287"/>
        </w:trPr>
        <w:tc>
          <w:tcPr>
            <w:tcW w:w="3960" w:type="dxa"/>
            <w:vMerge w:val="restart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fuels does your household use for cooking?</w:t>
            </w: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s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310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osene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116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gas (</w:t>
            </w:r>
            <w:proofErr w:type="spellStart"/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bar</w:t>
            </w:r>
            <w:proofErr w:type="spellEnd"/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s)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152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r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179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l lignite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206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rcoal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152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od/Bamboo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242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w/shrubs/grass/crop residue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197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imal dung 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206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251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rt/earth/sand/dung / </w:t>
            </w:r>
            <w:r w:rsidR="005F77AC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=</w:t>
            </w: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     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260"/>
        </w:trPr>
        <w:tc>
          <w:tcPr>
            <w:tcW w:w="3960" w:type="dxa"/>
            <w:shd w:val="clear" w:color="auto" w:fill="auto"/>
            <w:noWrap/>
            <w:hideMark/>
          </w:tcPr>
          <w:p w:rsidR="005F77AC" w:rsidRPr="005E1AF0" w:rsidRDefault="005F77AC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material of the floor of the dwelling?</w:t>
            </w:r>
          </w:p>
        </w:tc>
        <w:tc>
          <w:tcPr>
            <w:tcW w:w="3060" w:type="dxa"/>
            <w:shd w:val="clear" w:color="auto" w:fill="auto"/>
            <w:hideMark/>
          </w:tcPr>
          <w:p w:rsidR="005F77AC" w:rsidRPr="005E1AF0" w:rsidRDefault="005F77AC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(tiles, concrete, wood) =2</w:t>
            </w:r>
          </w:p>
        </w:tc>
        <w:tc>
          <w:tcPr>
            <w:tcW w:w="2970" w:type="dxa"/>
            <w:vMerge/>
            <w:vAlign w:val="center"/>
            <w:hideMark/>
          </w:tcPr>
          <w:p w:rsidR="005F77AC" w:rsidRPr="005E1AF0" w:rsidRDefault="005F77AC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F77AC" w:rsidRPr="005E1AF0" w:rsidRDefault="005F77AC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449"/>
        </w:trPr>
        <w:tc>
          <w:tcPr>
            <w:tcW w:w="39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F77AC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</w:t>
            </w:r>
            <w:r w:rsidR="005E1AF0"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 decimal cultivable Land?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251"/>
        </w:trPr>
        <w:tc>
          <w:tcPr>
            <w:tcW w:w="3960" w:type="dxa"/>
            <w:vMerge w:val="restart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your household have...?</w:t>
            </w: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television?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440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mobile or non-mobile telephone?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242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tle/poultry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656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motorcycle, bike, scooter, rickshaw, rickshaw-van, boat with engine?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152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car, truck, jeep, or tractor?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310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refrigerator?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296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omputer /laptop /tablet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440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horse /cow /donkey /buffalo cart?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152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urniture and related items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350"/>
        </w:trPr>
        <w:tc>
          <w:tcPr>
            <w:tcW w:w="396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ro-machineries </w:t>
            </w:r>
          </w:p>
        </w:tc>
        <w:tc>
          <w:tcPr>
            <w:tcW w:w="2970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E1AF0" w:rsidRPr="005E1AF0" w:rsidRDefault="005E1AF0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77AC" w:rsidRPr="005E1AF0" w:rsidTr="00D2700A">
        <w:trPr>
          <w:trHeight w:val="450"/>
        </w:trPr>
        <w:tc>
          <w:tcPr>
            <w:tcW w:w="3960" w:type="dxa"/>
            <w:vMerge/>
            <w:vAlign w:val="center"/>
            <w:hideMark/>
          </w:tcPr>
          <w:p w:rsidR="005F77AC" w:rsidRPr="005E1AF0" w:rsidRDefault="005F77AC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hideMark/>
          </w:tcPr>
          <w:p w:rsidR="005F77AC" w:rsidRPr="005E1AF0" w:rsidRDefault="005F77AC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1A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970" w:type="dxa"/>
            <w:vMerge/>
            <w:vAlign w:val="center"/>
            <w:hideMark/>
          </w:tcPr>
          <w:p w:rsidR="005F77AC" w:rsidRPr="005E1AF0" w:rsidRDefault="005F77AC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9" w:type="dxa"/>
            <w:vMerge/>
            <w:vAlign w:val="center"/>
            <w:hideMark/>
          </w:tcPr>
          <w:p w:rsidR="005F77AC" w:rsidRPr="005E1AF0" w:rsidRDefault="005F77AC" w:rsidP="005E1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E1AF0" w:rsidRDefault="005E1AF0">
      <w:bookmarkStart w:id="2" w:name="_GoBack"/>
      <w:bookmarkEnd w:id="2"/>
    </w:p>
    <w:sectPr w:rsidR="005E1AF0" w:rsidSect="005E1A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AF0"/>
    <w:rsid w:val="00404BDE"/>
    <w:rsid w:val="0049429E"/>
    <w:rsid w:val="004D3358"/>
    <w:rsid w:val="005E1AF0"/>
    <w:rsid w:val="005F77AC"/>
    <w:rsid w:val="008763FE"/>
    <w:rsid w:val="0097771D"/>
    <w:rsid w:val="00BD2A41"/>
    <w:rsid w:val="00D2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57AA6"/>
  <w15:chartTrackingRefBased/>
  <w15:docId w15:val="{E66C18A1-57B8-4DE3-9199-D39370C30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9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2</Words>
  <Characters>5883</Characters>
  <Application>Microsoft Office Word</Application>
  <DocSecurity>4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Tariqujjaman</dc:creator>
  <cp:keywords/>
  <dc:description/>
  <cp:lastModifiedBy>Haribondhu Sarma</cp:lastModifiedBy>
  <cp:revision>2</cp:revision>
  <dcterms:created xsi:type="dcterms:W3CDTF">2022-02-24T02:40:00Z</dcterms:created>
  <dcterms:modified xsi:type="dcterms:W3CDTF">2022-02-24T02:40:00Z</dcterms:modified>
</cp:coreProperties>
</file>